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80" w:type="dxa"/>
        <w:tblLook w:val="04A0" w:firstRow="1" w:lastRow="0" w:firstColumn="1" w:lastColumn="0" w:noHBand="0" w:noVBand="1"/>
      </w:tblPr>
      <w:tblGrid>
        <w:gridCol w:w="1134"/>
        <w:gridCol w:w="2127"/>
        <w:gridCol w:w="4819"/>
      </w:tblGrid>
      <w:tr w:rsidR="006E1DDF" w:rsidRPr="007E2E2C" w14:paraId="4E269FE9" w14:textId="77777777" w:rsidTr="006E1DDF">
        <w:trPr>
          <w:trHeight w:val="675"/>
        </w:trPr>
        <w:tc>
          <w:tcPr>
            <w:tcW w:w="8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3D27A5" w14:textId="2A75E932" w:rsidR="00BF133B" w:rsidRPr="007E2E2C" w:rsidRDefault="007F003C" w:rsidP="00AD22E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pplementary Table 3</w:t>
            </w:r>
            <w:bookmarkStart w:id="0" w:name="_GoBack"/>
            <w:bookmarkEnd w:id="0"/>
            <w:r w:rsidR="006E1DDF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: P values </w:t>
            </w:r>
            <w:r w:rsidR="00C8560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="006E1DDF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he comparison of </w:t>
            </w:r>
            <w:r w:rsidR="00B170DD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hange rates of </w:t>
            </w:r>
            <w:r w:rsidR="00D451C7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in threshold</w:t>
            </w:r>
            <w:r w:rsidR="007B283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D451C7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E1DDF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etween different time points </w:t>
            </w:r>
            <w:r w:rsidR="007B2836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 EA-treated goats</w:t>
            </w:r>
          </w:p>
        </w:tc>
      </w:tr>
      <w:tr w:rsidR="006E1DDF" w:rsidRPr="007E2E2C" w14:paraId="720221F7" w14:textId="77777777" w:rsidTr="006E1DDF">
        <w:trPr>
          <w:trHeight w:val="312"/>
        </w:trPr>
        <w:tc>
          <w:tcPr>
            <w:tcW w:w="3261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D1859C" w14:textId="77777777" w:rsidR="006E1DDF" w:rsidRPr="007E2E2C" w:rsidRDefault="00341955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6E1DDF"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e points (h)</w:t>
            </w:r>
          </w:p>
        </w:tc>
        <w:tc>
          <w:tcPr>
            <w:tcW w:w="48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F94F4" w14:textId="77777777" w:rsidR="006E1DDF" w:rsidRPr="007E2E2C" w:rsidRDefault="007B2836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E1DDF" w:rsidRPr="007E2E2C" w14:paraId="3123CA03" w14:textId="77777777" w:rsidTr="006E1DDF">
        <w:trPr>
          <w:trHeight w:val="312"/>
        </w:trPr>
        <w:tc>
          <w:tcPr>
            <w:tcW w:w="3261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DEBF4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1C6C9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1DDF" w:rsidRPr="007E2E2C" w14:paraId="2222673F" w14:textId="77777777" w:rsidTr="006E1DDF">
        <w:trPr>
          <w:trHeight w:val="27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9A962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FBB5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FD4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E1DDF" w:rsidRPr="007E2E2C" w14:paraId="69C79D06" w14:textId="77777777" w:rsidTr="006E1DDF">
        <w:trPr>
          <w:trHeight w:val="27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F9FD9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1801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5D8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E1DDF" w:rsidRPr="007E2E2C" w14:paraId="4A7D3E1E" w14:textId="77777777" w:rsidTr="006E1DDF">
        <w:trPr>
          <w:trHeight w:val="27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FD9CE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986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BA4E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E1DDF" w:rsidRPr="007E2E2C" w14:paraId="558B8497" w14:textId="77777777" w:rsidTr="006E1DDF">
        <w:trPr>
          <w:trHeight w:val="27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4E16F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5AD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DC55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E1DDF" w:rsidRPr="007E2E2C" w14:paraId="31871725" w14:textId="77777777" w:rsidTr="006E1DDF">
        <w:trPr>
          <w:trHeight w:val="27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6A7B48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5E9B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E44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6E1DDF" w:rsidRPr="007E2E2C" w14:paraId="0C1DAB2B" w14:textId="77777777" w:rsidTr="006E1DDF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FA203" w14:textId="77777777" w:rsidR="006E1DDF" w:rsidRPr="007E2E2C" w:rsidRDefault="006E1DDF" w:rsidP="006E1D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1013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.5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9195" w14:textId="77777777" w:rsidR="006E1DDF" w:rsidRPr="007E2E2C" w:rsidRDefault="006E1DDF" w:rsidP="006E1DD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E2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</w:tr>
    </w:tbl>
    <w:p w14:paraId="693C4046" w14:textId="77777777" w:rsidR="006E1DDF" w:rsidRPr="007E2E2C" w:rsidRDefault="006E1DDF" w:rsidP="006E1DDF">
      <w:pPr>
        <w:tabs>
          <w:tab w:val="left" w:pos="2977"/>
        </w:tabs>
        <w:rPr>
          <w:rFonts w:ascii="Times New Roman" w:eastAsia="BLJDMC+TimesNewRoman" w:hAnsi="Times New Roman" w:cs="Times New Roman"/>
          <w:sz w:val="24"/>
          <w:szCs w:val="24"/>
        </w:rPr>
      </w:pPr>
    </w:p>
    <w:p w14:paraId="477AAB59" w14:textId="77777777" w:rsidR="00A404DD" w:rsidRPr="007E2E2C" w:rsidRDefault="00A404DD" w:rsidP="00A404DD">
      <w:pPr>
        <w:rPr>
          <w:sz w:val="24"/>
          <w:szCs w:val="24"/>
        </w:rPr>
      </w:pPr>
      <w:r w:rsidRPr="007E2E2C">
        <w:rPr>
          <w:rFonts w:ascii="Times New Roman" w:eastAsia="BLJDMC+TimesNewRoman" w:hAnsi="Times New Roman" w:cs="Times New Roman"/>
          <w:sz w:val="24"/>
          <w:szCs w:val="24"/>
        </w:rPr>
        <w:t xml:space="preserve">P values </w:t>
      </w:r>
      <w:r w:rsidR="00C85603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for</w:t>
      </w:r>
      <w:r w:rsidR="00D451C7" w:rsidRPr="007E2E2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comparison of change rates of pain threshold between</w:t>
      </w:r>
      <w:r w:rsidR="00D451C7" w:rsidRPr="007E2E2C">
        <w:rPr>
          <w:rFonts w:ascii="Times New Roman" w:eastAsia="BLJDMC+TimesNewRoman" w:hAnsi="Times New Roman" w:cs="Times New Roman"/>
          <w:sz w:val="24"/>
          <w:szCs w:val="24"/>
        </w:rPr>
        <w:t xml:space="preserve"> 0.5 and 2</w:t>
      </w:r>
      <w:r w:rsidR="00FA2D75">
        <w:rPr>
          <w:rFonts w:ascii="Times New Roman" w:eastAsia="BLJDMC+TimesNewRoman" w:hAnsi="Times New Roman" w:cs="Times New Roman"/>
          <w:sz w:val="24"/>
          <w:szCs w:val="24"/>
        </w:rPr>
        <w:t xml:space="preserve">, </w:t>
      </w:r>
      <w:r w:rsidR="00D451C7" w:rsidRPr="007E2E2C">
        <w:rPr>
          <w:rFonts w:ascii="Times New Roman" w:eastAsia="BLJDMC+TimesNewRoman" w:hAnsi="Times New Roman" w:cs="Times New Roman"/>
          <w:sz w:val="24"/>
          <w:szCs w:val="24"/>
        </w:rPr>
        <w:t xml:space="preserve">4, 6, 12.5, 18.5 or 30.5 h </w:t>
      </w:r>
      <w:r w:rsidR="00D451C7" w:rsidRPr="007E2E2C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n EA-treated goats</w:t>
      </w:r>
      <w:r w:rsidR="00D451C7" w:rsidRPr="007E2E2C">
        <w:rPr>
          <w:rFonts w:ascii="Times New Roman" w:eastAsia="BLJDMC+TimesNewRoman" w:hAnsi="Times New Roman" w:cs="Times New Roman"/>
          <w:sz w:val="24"/>
          <w:szCs w:val="24"/>
        </w:rPr>
        <w:t xml:space="preserve"> were analyzed </w:t>
      </w:r>
      <w:r w:rsidRPr="007E2E2C">
        <w:rPr>
          <w:rFonts w:ascii="Times New Roman" w:eastAsia="BLJDMC+TimesNewRoman" w:hAnsi="Times New Roman" w:cs="Times New Roman"/>
          <w:sz w:val="24"/>
          <w:szCs w:val="24"/>
        </w:rPr>
        <w:t>with Bonferroni’s post-test.</w:t>
      </w:r>
      <w:r w:rsidR="00D451C7" w:rsidRPr="007E2E2C">
        <w:rPr>
          <w:rFonts w:ascii="Times New Roman" w:eastAsia="BLJDMC+TimesNewRoman" w:hAnsi="Times New Roman" w:cs="Times New Roman"/>
          <w:sz w:val="24"/>
          <w:szCs w:val="24"/>
        </w:rPr>
        <w:t xml:space="preserve"> </w:t>
      </w:r>
    </w:p>
    <w:p w14:paraId="480C6114" w14:textId="77777777" w:rsidR="00B92AF6" w:rsidRPr="00FA2D75" w:rsidRDefault="00B92AF6" w:rsidP="006E1DDF">
      <w:pPr>
        <w:tabs>
          <w:tab w:val="left" w:pos="3402"/>
        </w:tabs>
        <w:rPr>
          <w:sz w:val="24"/>
          <w:szCs w:val="24"/>
        </w:rPr>
      </w:pPr>
    </w:p>
    <w:sectPr w:rsidR="00B92AF6" w:rsidRPr="00FA2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5D09D" w14:textId="77777777" w:rsidR="007F17D9" w:rsidRDefault="007F17D9" w:rsidP="006D365E">
      <w:r>
        <w:separator/>
      </w:r>
    </w:p>
  </w:endnote>
  <w:endnote w:type="continuationSeparator" w:id="0">
    <w:p w14:paraId="2211FCA3" w14:textId="77777777" w:rsidR="007F17D9" w:rsidRDefault="007F17D9" w:rsidP="006D3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JDMC+TimesNewRoman">
    <w:altName w:val="微软雅黑"/>
    <w:charset w:val="01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406AE6" w14:textId="77777777" w:rsidR="007F17D9" w:rsidRDefault="007F17D9" w:rsidP="006D365E">
      <w:r>
        <w:separator/>
      </w:r>
    </w:p>
  </w:footnote>
  <w:footnote w:type="continuationSeparator" w:id="0">
    <w:p w14:paraId="639E7B1E" w14:textId="77777777" w:rsidR="007F17D9" w:rsidRDefault="007F17D9" w:rsidP="006D3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C33"/>
    <w:rsid w:val="000145A9"/>
    <w:rsid w:val="00341955"/>
    <w:rsid w:val="003E5D66"/>
    <w:rsid w:val="004C7A33"/>
    <w:rsid w:val="00656F91"/>
    <w:rsid w:val="006D365E"/>
    <w:rsid w:val="006E1DDF"/>
    <w:rsid w:val="0070564C"/>
    <w:rsid w:val="007B2836"/>
    <w:rsid w:val="007E2E2C"/>
    <w:rsid w:val="007F003C"/>
    <w:rsid w:val="007F17D9"/>
    <w:rsid w:val="00836B8A"/>
    <w:rsid w:val="00A404DD"/>
    <w:rsid w:val="00AA2C33"/>
    <w:rsid w:val="00AD22EB"/>
    <w:rsid w:val="00B170DD"/>
    <w:rsid w:val="00B70C6D"/>
    <w:rsid w:val="00B92AF6"/>
    <w:rsid w:val="00BE285E"/>
    <w:rsid w:val="00BF133B"/>
    <w:rsid w:val="00C450F3"/>
    <w:rsid w:val="00C85603"/>
    <w:rsid w:val="00D451C7"/>
    <w:rsid w:val="00E17559"/>
    <w:rsid w:val="00FA2D75"/>
    <w:rsid w:val="00FC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A27389"/>
  <w15:chartTrackingRefBased/>
  <w15:docId w15:val="{6786531E-562C-4AD4-B18E-692BF178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6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6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an</dc:creator>
  <cp:keywords/>
  <dc:description/>
  <cp:lastModifiedBy>Frontiers</cp:lastModifiedBy>
  <cp:revision>2</cp:revision>
  <dcterms:created xsi:type="dcterms:W3CDTF">2018-11-26T08:58:00Z</dcterms:created>
  <dcterms:modified xsi:type="dcterms:W3CDTF">2018-11-26T08:58:00Z</dcterms:modified>
</cp:coreProperties>
</file>